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238" w:rsidRPr="00A73238" w:rsidRDefault="00A73238" w:rsidP="00035143">
      <w:pPr>
        <w:rPr>
          <w:b/>
        </w:rPr>
      </w:pPr>
      <w:r w:rsidRPr="00A73238">
        <w:rPr>
          <w:b/>
        </w:rPr>
        <w:t>Supporting Information for:</w:t>
      </w:r>
    </w:p>
    <w:p w:rsidR="00A73238" w:rsidRDefault="00A73238" w:rsidP="00A73238">
      <w:r>
        <w:t xml:space="preserve">AFLP Polymorphisms Allow High Resolution Genetic Analysis of American </w:t>
      </w:r>
      <w:proofErr w:type="spellStart"/>
      <w:r>
        <w:t>Tegumentary</w:t>
      </w:r>
      <w:proofErr w:type="spellEnd"/>
      <w:r>
        <w:t xml:space="preserve"> </w:t>
      </w:r>
      <w:proofErr w:type="spellStart"/>
      <w:r>
        <w:t>Leishmaniasis</w:t>
      </w:r>
      <w:proofErr w:type="spellEnd"/>
      <w:r>
        <w:t xml:space="preserve"> Agents Circulating in Panama and other Members of the </w:t>
      </w:r>
      <w:proofErr w:type="spellStart"/>
      <w:r w:rsidRPr="00A73238">
        <w:rPr>
          <w:i/>
        </w:rPr>
        <w:t>Leishmania</w:t>
      </w:r>
      <w:proofErr w:type="spellEnd"/>
      <w:r>
        <w:t xml:space="preserve"> Genus.</w:t>
      </w:r>
    </w:p>
    <w:p w:rsidR="00A73238" w:rsidRPr="00A73238" w:rsidRDefault="00A73238" w:rsidP="00A73238">
      <w:pPr>
        <w:rPr>
          <w:lang w:val="es-PA"/>
        </w:rPr>
      </w:pPr>
      <w:r w:rsidRPr="00A73238">
        <w:rPr>
          <w:lang w:val="es-PA"/>
        </w:rPr>
        <w:t>Carlos M. Restrepo, Carolina De La Guardia, Octavio E. Sousa, José E. Calzada, Patricia L. Fernández</w:t>
      </w:r>
      <w:r>
        <w:rPr>
          <w:lang w:val="es-PA"/>
        </w:rPr>
        <w:t>, Ricardo Lleonart.</w:t>
      </w:r>
    </w:p>
    <w:p w:rsidR="00A73238" w:rsidRPr="00A73238" w:rsidRDefault="00A73238" w:rsidP="00035143">
      <w:pPr>
        <w:rPr>
          <w:lang w:val="es-PA"/>
        </w:rPr>
      </w:pPr>
    </w:p>
    <w:p w:rsidR="00035143" w:rsidRDefault="00A73238" w:rsidP="00035143">
      <w:r>
        <w:t>Supporting</w:t>
      </w:r>
      <w:r w:rsidR="00035143">
        <w:t xml:space="preserve"> Table S2:</w:t>
      </w:r>
    </w:p>
    <w:p w:rsidR="00035143" w:rsidRDefault="00035143" w:rsidP="00035143"/>
    <w:p w:rsidR="00A73238" w:rsidRDefault="00035143" w:rsidP="00035143">
      <w:r>
        <w:t xml:space="preserve">Table S2. Number of significant nodes and bootstrap values of UPGMA trees generated from datasets obtained from each selective primer combination. Bootstrap values were calculated after 10 000 </w:t>
      </w:r>
      <w:proofErr w:type="spellStart"/>
      <w:r>
        <w:t>resamplings</w:t>
      </w:r>
      <w:proofErr w:type="spellEnd"/>
      <w:r>
        <w:t xml:space="preserve">, and only values over 70% are showed. </w:t>
      </w:r>
      <w:bookmarkStart w:id="0" w:name="_GoBack"/>
      <w:bookmarkEnd w:id="0"/>
    </w:p>
    <w:p w:rsidR="00035143" w:rsidRPr="004372AF" w:rsidRDefault="00035143" w:rsidP="00035143"/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287"/>
        <w:gridCol w:w="8815"/>
      </w:tblGrid>
      <w:tr w:rsidR="00035143" w:rsidRPr="00E53ACC" w:rsidTr="00A73238">
        <w:trPr>
          <w:trHeight w:val="300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Selective primer combination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Number of nodes detec</w:t>
            </w:r>
            <w:r>
              <w:rPr>
                <w:bCs/>
              </w:rPr>
              <w:t>ted with bootstrap values over 7</w:t>
            </w:r>
            <w:r w:rsidRPr="00CF5D72">
              <w:rPr>
                <w:bCs/>
              </w:rPr>
              <w:t>0%</w:t>
            </w:r>
          </w:p>
        </w:tc>
        <w:tc>
          <w:tcPr>
            <w:tcW w:w="8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Bootstrap values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R10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7</w:t>
            </w:r>
          </w:p>
        </w:tc>
        <w:tc>
          <w:tcPr>
            <w:tcW w:w="8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87, 100, 100, 78, 100, 99, 70, 77, 78, 93, 96, 99, 98, 89, 99, 87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R11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6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76, 98, 100, 100, 81, 94, 99, 100, 99, 99, 99, 83, 99, 99, 95, 73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R12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7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81, 100, 100, 100, 99, 100, 100, 99, 92, 97, 99, 99, 99,85, 72, 79, 79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R13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5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75, 99, 100, 100, 73, 89, 99, 99, 72, 97, 88, 75, 88,  98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S9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4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92, 99, 100, 92, 81, 100, 94, 91, 100, 100, 98, 89, 98, 81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S12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3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93, 99, 100, 100, 95, 99, 99, 73, 84, 100, 94, 99, 91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S13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8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74, 99, 100, 100, 71, 93, 99, 94, 95, 98, 99, 90, 97, 77, 88, 94, 75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T9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9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98, 100, 100, 99, 100, 95, 99, 93, 98, 92, 99, 100, 74, 92, 81, 91, 76, 97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U9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5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100, 97, 94, 98, 79, 100, 99, 99, 99, 100, 100, 100, 100, 95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V9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4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100, 99, 83, 99, 96, 97, 87, 83, 99, 85, 88, 99, 83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V13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3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79, 87, 98, 74,93, 98, 86, 96, 98, 82, 71, 80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W13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14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79, 100, 74, 77, 92, 77, 99, 99, 93, 77, 98, 70, 87, 82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Z12</w:t>
            </w:r>
          </w:p>
        </w:tc>
        <w:tc>
          <w:tcPr>
            <w:tcW w:w="2287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7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94, 92, 87, 100, 91, 99, 78</w:t>
            </w:r>
          </w:p>
        </w:tc>
      </w:tr>
      <w:tr w:rsidR="00035143" w:rsidRPr="00E53ACC" w:rsidTr="00A73238">
        <w:trPr>
          <w:trHeight w:val="300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35143" w:rsidRPr="00CF5D72" w:rsidRDefault="00035143" w:rsidP="00590B2A">
            <w:pPr>
              <w:rPr>
                <w:bCs/>
              </w:rPr>
            </w:pPr>
            <w:r w:rsidRPr="00CF5D72">
              <w:rPr>
                <w:bCs/>
              </w:rPr>
              <w:t>Concatenated dataset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jc w:val="center"/>
              <w:rPr>
                <w:color w:val="000000"/>
              </w:rPr>
            </w:pPr>
            <w:r w:rsidRPr="00B45B80">
              <w:rPr>
                <w:color w:val="000000"/>
              </w:rPr>
              <w:t>22</w:t>
            </w:r>
          </w:p>
        </w:tc>
        <w:tc>
          <w:tcPr>
            <w:tcW w:w="8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5143" w:rsidRPr="00B45B80" w:rsidRDefault="00035143" w:rsidP="00590B2A">
            <w:pPr>
              <w:rPr>
                <w:color w:val="000000"/>
              </w:rPr>
            </w:pPr>
            <w:r w:rsidRPr="00B45B80">
              <w:rPr>
                <w:color w:val="000000"/>
              </w:rPr>
              <w:t>100, 75, 98, 100, 100, 100, 100, 100, 100, 100, 100, 100, 100, 100, 98, 77, 82, 99, 99, 83, 99, 81</w:t>
            </w:r>
          </w:p>
        </w:tc>
      </w:tr>
    </w:tbl>
    <w:p w:rsidR="00035143" w:rsidRPr="004372AF" w:rsidRDefault="00035143" w:rsidP="00035143"/>
    <w:p w:rsidR="00572093" w:rsidRDefault="00572093"/>
    <w:sectPr w:rsidR="00572093" w:rsidSect="00EA282E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143"/>
    <w:rsid w:val="00035143"/>
    <w:rsid w:val="00572093"/>
    <w:rsid w:val="00A7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Lleonart</dc:creator>
  <cp:lastModifiedBy>Ricardo Lleonart</cp:lastModifiedBy>
  <cp:revision>2</cp:revision>
  <dcterms:created xsi:type="dcterms:W3CDTF">2013-03-18T21:36:00Z</dcterms:created>
  <dcterms:modified xsi:type="dcterms:W3CDTF">2013-07-31T15:35:00Z</dcterms:modified>
</cp:coreProperties>
</file>